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8F550C" w14:textId="6EA4C704" w:rsidR="00D428DC" w:rsidRPr="00347C37" w:rsidRDefault="00D428DC" w:rsidP="00347C37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2"/>
        </w:rPr>
      </w:pPr>
      <w:r w:rsidRPr="00347C37">
        <w:rPr>
          <w:rFonts w:ascii="Times New Roman" w:eastAsia="宋体" w:hAnsi="Times New Roman" w:cs="Times New Roman"/>
          <w:b/>
          <w:bCs/>
          <w:color w:val="000000"/>
          <w:sz w:val="22"/>
        </w:rPr>
        <w:t xml:space="preserve">Table </w:t>
      </w:r>
      <w:r w:rsidRPr="00347C37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S1.</w:t>
      </w:r>
      <w:r w:rsidRPr="00347C37">
        <w:rPr>
          <w:b/>
          <w:bCs/>
          <w:sz w:val="20"/>
          <w:szCs w:val="21"/>
        </w:rPr>
        <w:t xml:space="preserve"> </w:t>
      </w:r>
      <w:r w:rsidRPr="00347C37">
        <w:rPr>
          <w:rFonts w:ascii="Times New Roman" w:eastAsia="宋体" w:hAnsi="Times New Roman" w:cs="Times New Roman"/>
          <w:b/>
          <w:bCs/>
          <w:color w:val="000000"/>
          <w:sz w:val="22"/>
        </w:rPr>
        <w:t>2×2 table for signal detection</w:t>
      </w:r>
      <w:r w:rsidRPr="00347C37">
        <w:rPr>
          <w:rFonts w:ascii="Times New Roman" w:eastAsia="宋体" w:hAnsi="Times New Roman" w:cs="Times New Roman" w:hint="eastAsia"/>
          <w:b/>
          <w:bCs/>
          <w:color w:val="000000"/>
          <w:sz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3119"/>
        <w:gridCol w:w="3061"/>
        <w:gridCol w:w="1238"/>
      </w:tblGrid>
      <w:tr w:rsidR="00D428DC" w:rsidRPr="00D428DC" w14:paraId="63F96F93" w14:textId="77777777" w:rsidTr="0014020B">
        <w:trPr>
          <w:trHeight w:val="288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E107" w14:textId="77777777" w:rsidR="00D428DC" w:rsidRPr="00347C37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ype of drug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AA6E" w14:textId="77777777" w:rsidR="00D428DC" w:rsidRPr="00347C37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rget adverse </w:t>
            </w:r>
            <w:bookmarkStart w:id="0" w:name="_Hlk165110272"/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action reports</w:t>
            </w:r>
            <w:bookmarkEnd w:id="0"/>
          </w:p>
        </w:tc>
        <w:tc>
          <w:tcPr>
            <w:tcW w:w="3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EC1E" w14:textId="77777777" w:rsidR="00D428DC" w:rsidRPr="00347C37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adverse reaction repor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108A" w14:textId="77777777" w:rsidR="00D428DC" w:rsidRPr="00347C37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m</w:t>
            </w:r>
          </w:p>
        </w:tc>
      </w:tr>
      <w:tr w:rsidR="00D428DC" w:rsidRPr="00D428DC" w14:paraId="21DF960E" w14:textId="77777777" w:rsidTr="0014020B">
        <w:trPr>
          <w:trHeight w:val="288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463" w14:textId="77777777" w:rsidR="00D428DC" w:rsidRPr="00347C37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rget drug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FF0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2B55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138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b</w:t>
            </w:r>
            <w:proofErr w:type="spellEnd"/>
          </w:p>
        </w:tc>
      </w:tr>
      <w:tr w:rsidR="00D428DC" w:rsidRPr="00D428DC" w14:paraId="03703FE7" w14:textId="77777777" w:rsidTr="0014020B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038" w14:textId="77777777" w:rsidR="00D428DC" w:rsidRPr="00347C37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ther drugs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29C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F256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B03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+d</w:t>
            </w:r>
            <w:proofErr w:type="spellEnd"/>
          </w:p>
        </w:tc>
      </w:tr>
      <w:tr w:rsidR="00D428DC" w:rsidRPr="00D428DC" w14:paraId="1F361262" w14:textId="77777777" w:rsidTr="0014020B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4448" w14:textId="77777777" w:rsidR="00D428DC" w:rsidRPr="00347C37" w:rsidRDefault="00D428DC" w:rsidP="00D428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47C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3CF3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c</w:t>
            </w:r>
            <w:proofErr w:type="spellEnd"/>
          </w:p>
        </w:tc>
        <w:tc>
          <w:tcPr>
            <w:tcW w:w="3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F1FF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+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948F" w14:textId="77777777" w:rsidR="00D428DC" w:rsidRPr="00D428DC" w:rsidRDefault="00D428DC" w:rsidP="00347C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proofErr w:type="spellStart"/>
            <w:r w:rsidRPr="00D428D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b+c+d</w:t>
            </w:r>
            <w:proofErr w:type="spellEnd"/>
          </w:p>
        </w:tc>
      </w:tr>
    </w:tbl>
    <w:p w14:paraId="54BAEA87" w14:textId="1F6A4E2B" w:rsidR="00D428DC" w:rsidRPr="00B70B5F" w:rsidRDefault="00B70B5F" w:rsidP="00B70B5F">
      <w:pPr>
        <w:widowControl/>
        <w:rPr>
          <w:rFonts w:ascii="宋体" w:eastAsia="宋体" w:hAnsi="宋体" w:cs="宋体" w:hint="eastAsia"/>
          <w:kern w:val="0"/>
          <w:sz w:val="24"/>
          <w:szCs w:val="24"/>
        </w:rPr>
      </w:pPr>
      <w:r w:rsidRPr="00347C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a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347C3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both the target drug and target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347C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b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347C3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other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the target drug; </w:t>
      </w:r>
      <w:r w:rsidRPr="00347C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c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347C3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the target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other drugs; </w:t>
      </w:r>
      <w:r w:rsidRPr="00347C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347C3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mber of reports containing other drugs and other adverse </w:t>
      </w:r>
      <w:r w:rsidRPr="00B70B5F">
        <w:rPr>
          <w:rFonts w:ascii="Times New Roman" w:eastAsia="宋体" w:hAnsi="Times New Roman" w:cs="Times New Roman"/>
          <w:color w:val="000000"/>
          <w:kern w:val="0"/>
          <w:szCs w:val="21"/>
        </w:rPr>
        <w:t>reaction report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; </w:t>
      </w:r>
      <w:r w:rsidRPr="00347C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N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347C3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D94178">
        <w:rPr>
          <w:rFonts w:ascii="Times New Roman" w:eastAsia="宋体" w:hAnsi="Times New Roman" w:cs="Times New Roman"/>
          <w:color w:val="000000"/>
          <w:kern w:val="0"/>
          <w:szCs w:val="21"/>
        </w:rPr>
        <w:t>he number of report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D428DC" w:rsidRPr="00B70B5F" w:rsidSect="0048607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19BDB" w14:textId="77777777" w:rsidR="009270AA" w:rsidRDefault="009270AA" w:rsidP="007F2A10">
      <w:pPr>
        <w:rPr>
          <w:rFonts w:hint="eastAsia"/>
        </w:rPr>
      </w:pPr>
      <w:r>
        <w:separator/>
      </w:r>
    </w:p>
  </w:endnote>
  <w:endnote w:type="continuationSeparator" w:id="0">
    <w:p w14:paraId="412DF1D8" w14:textId="77777777" w:rsidR="009270AA" w:rsidRDefault="009270AA" w:rsidP="007F2A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4FD28B" w14:textId="77777777" w:rsidR="009270AA" w:rsidRDefault="009270AA" w:rsidP="007F2A10">
      <w:pPr>
        <w:rPr>
          <w:rFonts w:hint="eastAsia"/>
        </w:rPr>
      </w:pPr>
      <w:r>
        <w:separator/>
      </w:r>
    </w:p>
  </w:footnote>
  <w:footnote w:type="continuationSeparator" w:id="0">
    <w:p w14:paraId="32E487AC" w14:textId="77777777" w:rsidR="009270AA" w:rsidRDefault="009270AA" w:rsidP="007F2A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E5"/>
    <w:rsid w:val="0014020B"/>
    <w:rsid w:val="00197E46"/>
    <w:rsid w:val="00302C81"/>
    <w:rsid w:val="00327EFB"/>
    <w:rsid w:val="00347C37"/>
    <w:rsid w:val="003635E7"/>
    <w:rsid w:val="00486075"/>
    <w:rsid w:val="004E2276"/>
    <w:rsid w:val="004E5697"/>
    <w:rsid w:val="007C6A43"/>
    <w:rsid w:val="007F2A10"/>
    <w:rsid w:val="008A6CBC"/>
    <w:rsid w:val="009270AA"/>
    <w:rsid w:val="00AB3D5E"/>
    <w:rsid w:val="00AD23ED"/>
    <w:rsid w:val="00B70B5F"/>
    <w:rsid w:val="00CB74E5"/>
    <w:rsid w:val="00D428DC"/>
    <w:rsid w:val="00D94178"/>
    <w:rsid w:val="00E45E85"/>
    <w:rsid w:val="00E47C89"/>
    <w:rsid w:val="00F56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49C"/>
  <w15:chartTrackingRefBased/>
  <w15:docId w15:val="{7CBA90C5-8D93-4697-A4CD-92B1C98F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A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5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</dc:creator>
  <cp:keywords/>
  <dc:description/>
  <cp:lastModifiedBy>Qionglian Huang</cp:lastModifiedBy>
  <cp:revision>2</cp:revision>
  <dcterms:created xsi:type="dcterms:W3CDTF">2024-11-01T06:34:00Z</dcterms:created>
  <dcterms:modified xsi:type="dcterms:W3CDTF">2024-11-01T06:34:00Z</dcterms:modified>
</cp:coreProperties>
</file>